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DDA6E1" w14:textId="64C4E305" w:rsidR="004A5EA9" w:rsidRPr="003D6EC1" w:rsidRDefault="00670B2C">
      <w:pPr>
        <w:rPr>
          <w:rFonts w:ascii="Times New Roman" w:hAnsi="Times New Roman" w:cs="Times New Roman"/>
        </w:rPr>
      </w:pPr>
      <w:r w:rsidRPr="003D6EC1">
        <w:rPr>
          <w:rFonts w:ascii="Times New Roman" w:hAnsi="Times New Roman" w:cs="Times New Roman"/>
        </w:rPr>
        <w:t xml:space="preserve">Supplementary Table </w:t>
      </w:r>
      <w:r w:rsidR="00673236">
        <w:rPr>
          <w:rFonts w:ascii="Times New Roman" w:hAnsi="Times New Roman" w:cs="Times New Roman" w:hint="eastAsia"/>
        </w:rPr>
        <w:t>1</w:t>
      </w:r>
      <w:r w:rsidRPr="003D6EC1">
        <w:rPr>
          <w:rFonts w:ascii="Times New Roman" w:hAnsi="Times New Roman" w:cs="Times New Roman"/>
        </w:rPr>
        <w:t xml:space="preserve">  Multivariate regression analysis of Ln-AISI with CKD and low eGF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41"/>
        <w:gridCol w:w="1276"/>
        <w:gridCol w:w="566"/>
        <w:gridCol w:w="285"/>
        <w:gridCol w:w="1147"/>
        <w:gridCol w:w="1003"/>
        <w:gridCol w:w="1313"/>
      </w:tblGrid>
      <w:tr w:rsidR="00DE0E7E" w14:paraId="0D2AA332" w14:textId="77777777" w:rsidTr="002458A1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02A1F938" w14:textId="77777777" w:rsidR="00DE0E7E" w:rsidRDefault="00DE0E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AF9E20" w14:textId="77777777" w:rsidR="00670B2C" w:rsidRDefault="00DE0E7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1</w:t>
            </w:r>
          </w:p>
          <w:p w14:paraId="1AE28A20" w14:textId="7F1C2475" w:rsidR="00DE0E7E" w:rsidRDefault="00DE0E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CF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FD9AA9E" w14:textId="18E0D3F9" w:rsidR="00DE0E7E" w:rsidRDefault="00DE0E7E" w:rsidP="00245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</w:tcPr>
          <w:p w14:paraId="5C735AB2" w14:textId="06B2D3BB" w:rsidR="00DE0E7E" w:rsidRPr="00670B2C" w:rsidRDefault="00DE0E7E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2</w:t>
            </w:r>
          </w:p>
          <w:p w14:paraId="506B3CB3" w14:textId="77777777" w:rsidR="00DE0E7E" w:rsidRDefault="00DE0E7E">
            <w:pPr>
              <w:jc w:val="center"/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</w:tcPr>
          <w:p w14:paraId="3D04774B" w14:textId="59E25D93" w:rsidR="00DE0E7E" w:rsidRDefault="00DE0E7E" w:rsidP="002458A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</w:tcPr>
          <w:p w14:paraId="6F615109" w14:textId="38B1F7A5" w:rsidR="00DE0E7E" w:rsidRDefault="00DE0E7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 xml:space="preserve">Model </w:t>
            </w:r>
            <w:r w:rsidR="00670B2C">
              <w:rPr>
                <w:rFonts w:ascii="Times New Roman" w:eastAsia="宋体" w:hAnsi="Times New Roman" w:cs="Times New Roman" w:hint="eastAsia"/>
                <w:b/>
                <w:bCs/>
                <w:color w:val="212121"/>
                <w:sz w:val="20"/>
                <w:szCs w:val="20"/>
                <w:shd w:val="clear" w:color="auto" w:fill="FFFFFF"/>
              </w:rPr>
              <w:t>3</w:t>
            </w:r>
          </w:p>
          <w:p w14:paraId="036EA97B" w14:textId="77777777" w:rsidR="00DE0E7E" w:rsidRDefault="00DE0E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OR 95% CI</w:t>
            </w:r>
          </w:p>
        </w:tc>
      </w:tr>
      <w:tr w:rsidR="00DE0E7E" w14:paraId="6DF949D9" w14:textId="77777777" w:rsidTr="002458A1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3657E" w14:textId="0D7CBD57" w:rsidR="00DE0E7E" w:rsidRPr="00EC10A9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C10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-AISI VS CK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972AE" w14:textId="1BBBE06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39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35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44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6A3C" w14:textId="1129F5E0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53E49" w14:textId="0BF0344C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37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33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.42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6316" w14:textId="5C2CC79D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D4AD6" w14:textId="63A8B50F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2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17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26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E0E7E" w14:paraId="4BFEA3E1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2FA27" w14:textId="1BCB894D" w:rsidR="00DE0E7E" w:rsidRDefault="00DE0E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-AI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36870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61A41FD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274AE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231519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0ED2A69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0E7E" w14:paraId="4CC54471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1C31D" w14:textId="2B7FE042" w:rsidR="00DE0E7E" w:rsidRDefault="00670B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6D0E1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2881B0F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2FEB2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E71A9E3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598F3E48" w14:textId="77777777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E0E7E" w14:paraId="0B28A46C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F7E8A" w14:textId="021E4E48" w:rsidR="00DE0E7E" w:rsidRDefault="00670B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0645A9" w14:textId="793C9B79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18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1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2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AB097D" w14:textId="11CA5956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7B084" w14:textId="789D2581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2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1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27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  <w:r w:rsidRPr="008C4145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85B82F4" w14:textId="3CF2C281" w:rsidR="00DE0E7E" w:rsidRDefault="00DE0E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9BBC407" w14:textId="6454D68F" w:rsidR="00670B2C" w:rsidRPr="00670B2C" w:rsidRDefault="00DE0E7E" w:rsidP="00670B2C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1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0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19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E0E7E" w14:paraId="1533E1E0" w14:textId="77777777" w:rsidTr="002458A1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86F5E" w14:textId="2CD3060D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54276" w14:textId="2019242D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6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54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72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3A3967E" w14:textId="1AD1EC3F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1094A" w14:textId="562D5F30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60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51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70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5E011F" w14:textId="481C9AFE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45DE6AB" w14:textId="3B874AF7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1A75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3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670B2C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 w:rsidRPr="00571A75">
              <w:rPr>
                <w:rFonts w:ascii="Times New Roman" w:eastAsia="宋体" w:hAnsi="Times New Roman" w:cs="Times New Roman"/>
                <w:sz w:val="24"/>
              </w:rPr>
              <w:t>)</w:t>
            </w:r>
          </w:p>
        </w:tc>
      </w:tr>
      <w:tr w:rsidR="00DE0E7E" w14:paraId="7E1D2187" w14:textId="77777777" w:rsidTr="002458A1">
        <w:tc>
          <w:tcPr>
            <w:tcW w:w="1809" w:type="dxa"/>
            <w:gridSpan w:val="2"/>
            <w:tcBorders>
              <w:top w:val="nil"/>
              <w:left w:val="nil"/>
              <w:right w:val="nil"/>
            </w:tcBorders>
          </w:tcPr>
          <w:p w14:paraId="33839935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  <w:p w14:paraId="49E5A06F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FAFBAF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D6DF90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10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EC10A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-AISI VS low eGFR</w:t>
            </w:r>
          </w:p>
          <w:p w14:paraId="10B66608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576E3B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tified by 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n-AIS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  <w:p w14:paraId="7C5FC03A" w14:textId="30399591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1980F1A7" w14:textId="21ABF3FA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  <w:p w14:paraId="4357D202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67FC4" w14:textId="1E357F70" w:rsidR="00DE0E7E" w:rsidRDefault="00670B2C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DE0E7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531248B5" w14:textId="77777777" w:rsidR="00DE0E7E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902B8" w14:textId="58D59947" w:rsidR="00DE0E7E" w:rsidRPr="002458A1" w:rsidRDefault="00DE0E7E" w:rsidP="00603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E110787" w14:textId="5BFDE3E5" w:rsidR="00DE0E7E" w:rsidRPr="00670B2C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 w:rsidRPr="00670B2C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541B7AC1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440C2D4A" w14:textId="77777777" w:rsidR="00670B2C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2BDE2A85" w14:textId="77777777" w:rsidR="00DE0E7E" w:rsidRDefault="00DE0E7E" w:rsidP="002458A1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EC10A9">
              <w:rPr>
                <w:rFonts w:ascii="Times New Roman" w:eastAsia="宋体" w:hAnsi="Times New Roman" w:cs="Times New Roman"/>
                <w:sz w:val="24"/>
              </w:rPr>
              <w:t>1.58 (1.51, 1.65)</w:t>
            </w:r>
          </w:p>
          <w:p w14:paraId="0BD2AA5B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62708A44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064091CE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488976E5" w14:textId="742E5A21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5C9DABFF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29 (1.19, 1.40)</w:t>
            </w:r>
          </w:p>
          <w:p w14:paraId="3E42C2B2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2.00 (1.85, 2.16)</w:t>
            </w:r>
          </w:p>
          <w:p w14:paraId="4C8A0E8E" w14:textId="540C7920" w:rsidR="00DE0E7E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</w:tcPr>
          <w:p w14:paraId="5C2F5096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675D42E3" w14:textId="0260E29D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right w:val="nil"/>
            </w:tcBorders>
          </w:tcPr>
          <w:p w14:paraId="3F6C1D82" w14:textId="03CF57BB" w:rsidR="00DE0E7E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  <w:p w14:paraId="0281664F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0087C139" w14:textId="77777777" w:rsidR="00670B2C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38B1DF88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43 (1.36, 1.50)</w:t>
            </w:r>
          </w:p>
          <w:p w14:paraId="1C695AB9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37DF3087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52C0D051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2761872B" w14:textId="73A33CFC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0627334C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23 (1.12, 1.35)</w:t>
            </w:r>
          </w:p>
          <w:p w14:paraId="13861667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75 (1.60, 1.91)</w:t>
            </w:r>
          </w:p>
          <w:p w14:paraId="7FDBEE7B" w14:textId="0E7EBF1A" w:rsidR="00DE0E7E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14:paraId="20458C7D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3358D3BA" w14:textId="0C72CABC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4FD1B98D" w14:textId="36EE8209" w:rsidR="00DE0E7E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  <w:p w14:paraId="0D134305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3C88C672" w14:textId="77777777" w:rsidR="00670B2C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7CDB01D3" w14:textId="2B2B2B7B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21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 xml:space="preserve"> (1.1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>, 1.2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>)</w:t>
            </w:r>
          </w:p>
          <w:p w14:paraId="0E854962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4A820A74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692C7AB3" w14:textId="77777777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  <w:p w14:paraId="5CAA2F33" w14:textId="73F4506C" w:rsidR="00DE0E7E" w:rsidRDefault="00DE0E7E" w:rsidP="00603E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  <w:p w14:paraId="6B507115" w14:textId="0DE52BCE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13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 xml:space="preserve"> (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1.02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>, 1.2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4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>)</w:t>
            </w:r>
          </w:p>
          <w:p w14:paraId="06024ECD" w14:textId="0AB523F9" w:rsidR="00DE0E7E" w:rsidRDefault="00DE0E7E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2458A1">
              <w:rPr>
                <w:rFonts w:ascii="Times New Roman" w:eastAsia="宋体" w:hAnsi="Times New Roman" w:cs="Times New Roman"/>
                <w:sz w:val="24"/>
              </w:rPr>
              <w:t>1.3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8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 xml:space="preserve"> (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25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>, 1.</w:t>
            </w:r>
            <w:r w:rsidR="003612B7">
              <w:rPr>
                <w:rFonts w:ascii="Times New Roman" w:eastAsia="宋体" w:hAnsi="Times New Roman" w:cs="Times New Roman" w:hint="eastAsia"/>
                <w:sz w:val="24"/>
              </w:rPr>
              <w:t>52</w:t>
            </w:r>
            <w:r w:rsidRPr="002458A1">
              <w:rPr>
                <w:rFonts w:ascii="Times New Roman" w:eastAsia="宋体" w:hAnsi="Times New Roman" w:cs="Times New Roman"/>
                <w:sz w:val="24"/>
              </w:rPr>
              <w:t>)</w:t>
            </w:r>
          </w:p>
          <w:p w14:paraId="71BF67E6" w14:textId="3D49225B" w:rsidR="00DE0E7E" w:rsidRDefault="00670B2C" w:rsidP="00603EA8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670B2C">
              <w:rPr>
                <w:rFonts w:ascii="Times New Roman" w:hAnsi="Times New Roman" w:cs="Times New Roman"/>
                <w:sz w:val="24"/>
              </w:rPr>
              <w:t>&lt;0.0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</w:tbl>
    <w:p w14:paraId="39F02AE9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OR: odds ratio</w:t>
      </w:r>
    </w:p>
    <w:p w14:paraId="4DAAF420" w14:textId="7777777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95% CI: 95% confidence interval</w:t>
      </w:r>
    </w:p>
    <w:p w14:paraId="32645468" w14:textId="656B8AA1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1: no covariates were adjusted</w:t>
      </w:r>
    </w:p>
    <w:p w14:paraId="4E06D905" w14:textId="2F3C0717" w:rsidR="008A40D0" w:rsidRPr="008A40D0" w:rsidRDefault="008A40D0" w:rsidP="008A40D0">
      <w:pPr>
        <w:rPr>
          <w:rFonts w:ascii="Times New Roman" w:hAnsi="Times New Roman" w:cs="Times New Roman"/>
        </w:rPr>
      </w:pPr>
      <w:r w:rsidRPr="008A40D0">
        <w:rPr>
          <w:rFonts w:ascii="Times New Roman" w:hAnsi="Times New Roman" w:cs="Times New Roman"/>
        </w:rPr>
        <w:t>Model 2: adjusted for gender, age, and race</w:t>
      </w:r>
    </w:p>
    <w:p w14:paraId="43870498" w14:textId="475A8BA2" w:rsidR="008A40D0" w:rsidRPr="008A40D0" w:rsidRDefault="008A40D0" w:rsidP="008A40D0">
      <w:pPr>
        <w:widowControl/>
        <w:rPr>
          <w:rFonts w:ascii="等线" w:eastAsia="等线" w:hAnsi="等线" w:cs="宋体" w:hint="eastAsia"/>
          <w:color w:val="000000"/>
          <w:kern w:val="0"/>
          <w:sz w:val="22"/>
          <w:szCs w:val="22"/>
        </w:rPr>
      </w:pPr>
      <w:r w:rsidRPr="008A40D0">
        <w:rPr>
          <w:rFonts w:ascii="Times New Roman" w:hAnsi="Times New Roman" w:cs="Times New Roman"/>
        </w:rPr>
        <w:t>Model 3: gender, age, race,</w:t>
      </w:r>
      <w:r>
        <w:rPr>
          <w:rFonts w:ascii="Times New Roman" w:hAnsi="Times New Roman" w:cs="Times New Roman" w:hint="eastAsia"/>
        </w:rPr>
        <w:t xml:space="preserve"> </w:t>
      </w:r>
      <w:r w:rsidR="00C16CBF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lb, BMI, education, marital status, </w:t>
      </w:r>
      <w:r w:rsidR="003612B7">
        <w:rPr>
          <w:rFonts w:ascii="Times New Roman" w:hAnsi="Times New Roman" w:cs="Times New Roman" w:hint="eastAsia"/>
        </w:rPr>
        <w:t xml:space="preserve">CRP, </w:t>
      </w:r>
      <w:r>
        <w:rPr>
          <w:rFonts w:ascii="Times New Roman" w:hAnsi="Times New Roman" w:cs="Times New Roman" w:hint="eastAsia"/>
        </w:rPr>
        <w:t xml:space="preserve">PIR, UA, </w:t>
      </w:r>
      <w:r w:rsidR="00394067">
        <w:rPr>
          <w:rFonts w:ascii="Times New Roman" w:hAnsi="Times New Roman" w:cs="Times New Roman" w:hint="eastAsia"/>
        </w:rPr>
        <w:t>TG, LDL</w:t>
      </w:r>
      <w:r w:rsidR="00571A75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 w:hint="eastAsia"/>
        </w:rPr>
        <w:t xml:space="preserve">, drink, hypertension, </w:t>
      </w:r>
      <w:r w:rsidR="000D6580" w:rsidRPr="003E79B1">
        <w:rPr>
          <w:rFonts w:ascii="Times New Roman" w:hAnsi="Times New Roman" w:cs="Times New Roman"/>
        </w:rPr>
        <w:t>vigorous activity, moderate activity</w:t>
      </w:r>
      <w:r>
        <w:rPr>
          <w:rFonts w:ascii="Times New Roman" w:hAnsi="Times New Roman" w:cs="Times New Roman" w:hint="eastAsia"/>
        </w:rPr>
        <w:t xml:space="preserve">, smoke, ALT, AST. </w:t>
      </w:r>
    </w:p>
    <w:p w14:paraId="7A720D56" w14:textId="28626FD2" w:rsidR="008A40D0" w:rsidRPr="008A40D0" w:rsidRDefault="008A40D0"/>
    <w:tbl>
      <w:tblPr>
        <w:tblW w:w="6149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025"/>
        <w:gridCol w:w="1025"/>
        <w:gridCol w:w="1025"/>
        <w:gridCol w:w="1024"/>
        <w:gridCol w:w="1025"/>
        <w:gridCol w:w="1025"/>
      </w:tblGrid>
      <w:tr w:rsidR="008A40D0" w14:paraId="51C7FF6B" w14:textId="77777777" w:rsidTr="008A40D0">
        <w:trPr>
          <w:trHeight w:val="25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715673" w14:textId="7040D6A9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0E6AC5" w14:textId="5E3A8451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22EC7F" w14:textId="2B41DCFE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DD79164" w14:textId="7DA1CC70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F16739" w14:textId="701E2BDA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1AA88" w14:textId="622C96C2" w:rsidR="008A40D0" w:rsidRDefault="008A40D0">
            <w:pPr>
              <w:autoSpaceDE w:val="0"/>
              <w:autoSpaceDN w:val="0"/>
              <w:adjustRightInd w:val="0"/>
              <w:jc w:val="left"/>
              <w:rPr>
                <w:rFonts w:ascii="等线" w:eastAsia="等线" w:hAnsi="Times New Roman" w:cs="等线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4F8AA16" w14:textId="0B8B4F68" w:rsidR="004A5EA9" w:rsidRPr="008A40D0" w:rsidRDefault="004A5EA9"/>
    <w:sectPr w:rsidR="004A5EA9" w:rsidRPr="008A4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FAEE02" w14:textId="77777777" w:rsidR="00741910" w:rsidRDefault="00741910" w:rsidP="00DE0E7E">
      <w:r>
        <w:separator/>
      </w:r>
    </w:p>
  </w:endnote>
  <w:endnote w:type="continuationSeparator" w:id="0">
    <w:p w14:paraId="5FE90598" w14:textId="77777777" w:rsidR="00741910" w:rsidRDefault="00741910" w:rsidP="00DE0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0A074" w14:textId="77777777" w:rsidR="00741910" w:rsidRDefault="00741910" w:rsidP="00DE0E7E">
      <w:r>
        <w:separator/>
      </w:r>
    </w:p>
  </w:footnote>
  <w:footnote w:type="continuationSeparator" w:id="0">
    <w:p w14:paraId="19CD07A1" w14:textId="77777777" w:rsidR="00741910" w:rsidRDefault="00741910" w:rsidP="00DE0E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7EFEAD"/>
    <w:multiLevelType w:val="singleLevel"/>
    <w:tmpl w:val="DC7EFEAD"/>
    <w:lvl w:ilvl="0">
      <w:start w:val="16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 w16cid:durableId="83946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UwMjM4MTJjMmNjZWMyNzhlMmM2NmEyMjAxYzYxNDIifQ=="/>
  </w:docVars>
  <w:rsids>
    <w:rsidRoot w:val="000868A9"/>
    <w:rsid w:val="000868A9"/>
    <w:rsid w:val="000D6580"/>
    <w:rsid w:val="000E3FBA"/>
    <w:rsid w:val="002339C0"/>
    <w:rsid w:val="00237FF7"/>
    <w:rsid w:val="002458A1"/>
    <w:rsid w:val="00273DFE"/>
    <w:rsid w:val="002910A0"/>
    <w:rsid w:val="003612B7"/>
    <w:rsid w:val="00394067"/>
    <w:rsid w:val="003D6EC1"/>
    <w:rsid w:val="003E7E5B"/>
    <w:rsid w:val="004A2630"/>
    <w:rsid w:val="004A5EA9"/>
    <w:rsid w:val="004E5561"/>
    <w:rsid w:val="00521B3E"/>
    <w:rsid w:val="00571A75"/>
    <w:rsid w:val="005D3CE3"/>
    <w:rsid w:val="005F365C"/>
    <w:rsid w:val="00603EA8"/>
    <w:rsid w:val="00670B2C"/>
    <w:rsid w:val="00673236"/>
    <w:rsid w:val="00741910"/>
    <w:rsid w:val="007E5196"/>
    <w:rsid w:val="00815EC5"/>
    <w:rsid w:val="008A40D0"/>
    <w:rsid w:val="008C4145"/>
    <w:rsid w:val="008D29D5"/>
    <w:rsid w:val="00A9169E"/>
    <w:rsid w:val="00AD3234"/>
    <w:rsid w:val="00AF4468"/>
    <w:rsid w:val="00B47C11"/>
    <w:rsid w:val="00B81B89"/>
    <w:rsid w:val="00BA7099"/>
    <w:rsid w:val="00BE1EA8"/>
    <w:rsid w:val="00BF4A52"/>
    <w:rsid w:val="00C16CBF"/>
    <w:rsid w:val="00DE0E7E"/>
    <w:rsid w:val="00EC10A9"/>
    <w:rsid w:val="00F475E7"/>
    <w:rsid w:val="436F5F08"/>
    <w:rsid w:val="773D5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7FD275"/>
  <w15:docId w15:val="{D61E740E-404E-4A0B-A0C0-BE229D4D8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458A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78</Words>
  <Characters>857</Characters>
  <Application>Microsoft Office Word</Application>
  <DocSecurity>0</DocSecurity>
  <Lines>142</Lines>
  <Paragraphs>68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368</dc:creator>
  <cp:lastModifiedBy>东黎 黄</cp:lastModifiedBy>
  <cp:revision>20</cp:revision>
  <dcterms:created xsi:type="dcterms:W3CDTF">2024-06-07T14:20:00Z</dcterms:created>
  <dcterms:modified xsi:type="dcterms:W3CDTF">2025-02-0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C46F2BD89A10427DBB41B9E1A2DE9D6E_12</vt:lpwstr>
  </property>
  <property fmtid="{D5CDD505-2E9C-101B-9397-08002B2CF9AE}" pid="4" name="GrammarlyDocumentId">
    <vt:lpwstr>2043500a9f5ac0e6106c57101c9f6a45d91b1710484a86fccf637fe56eb1268b</vt:lpwstr>
  </property>
</Properties>
</file>